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90"/>
        <w:gridCol w:w="1318"/>
        <w:gridCol w:w="1318"/>
      </w:tblGrid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file 1. General characteristics of study population at basel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/Me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/SD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al variables</w:t>
            </w:r>
            <w:bookmarkStart w:id="0" w:name="_GoBack"/>
            <w:bookmarkEnd w:id="0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thyroid fine-needle aspiration biopsy in Si-Gun-Gu (per 100,000 people)</w:t>
            </w: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.17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nancial independence rate of local government (%)</w:t>
            </w: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5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vidual variabl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3,6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2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8,7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78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–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1,4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2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–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,19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9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–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,1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85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–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,2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–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,3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–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,4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–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,8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,7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of insurance cover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,0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HI (self-employ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6,2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1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HI (employ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3,2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96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(percentiles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–29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,0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8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–59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,7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3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%+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2,6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8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 of baselin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16,8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.5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,3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9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6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,3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6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8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2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4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5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56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 (distance from Seoul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ngwon-do (100.6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,1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gi-do (40.0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1,1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4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sangnam-do (366.4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,2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gsangbuk-do (225.5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69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wangju (295.3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,9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gu (288.3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,99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jeon (160.9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,7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san (394.2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,4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4,1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86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lsan (395.7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,5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heon (37.7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,8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ollanam-do (346.3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,4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ollabuk-do (216.9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,65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ju-do (541.6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8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gcheongnam-do (129.9km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,7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gcheongbuk-do (137.1km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,7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 period (years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</w:tr>
      <w:tr w:rsidR="00AE5693" w:rsidRPr="00C00CBA" w:rsidTr="007E1B31">
        <w:trPr>
          <w:trHeight w:val="20"/>
        </w:trPr>
        <w:tc>
          <w:tcPr>
            <w:tcW w:w="35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22,45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693" w:rsidRPr="00C00CBA" w:rsidRDefault="00AE5693" w:rsidP="007E1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</w:tbl>
    <w:p w:rsidR="00AE5693" w:rsidRDefault="00AE5693" w:rsidP="00AE569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00CBA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† The mean and standard deviation of each continuous variables for study population at baseline</w:t>
      </w:r>
    </w:p>
    <w:p w:rsidR="000E0D42" w:rsidRPr="00AE5693" w:rsidRDefault="00924191"/>
    <w:sectPr w:rsidR="000E0D42" w:rsidRPr="00AE56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191" w:rsidRDefault="00924191" w:rsidP="00C00CBA">
      <w:pPr>
        <w:spacing w:after="0" w:line="240" w:lineRule="auto"/>
      </w:pPr>
      <w:r>
        <w:separator/>
      </w:r>
    </w:p>
  </w:endnote>
  <w:endnote w:type="continuationSeparator" w:id="0">
    <w:p w:rsidR="00924191" w:rsidRDefault="00924191" w:rsidP="00C0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191" w:rsidRDefault="00924191" w:rsidP="00C00CBA">
      <w:pPr>
        <w:spacing w:after="0" w:line="240" w:lineRule="auto"/>
      </w:pPr>
      <w:r>
        <w:separator/>
      </w:r>
    </w:p>
  </w:footnote>
  <w:footnote w:type="continuationSeparator" w:id="0">
    <w:p w:rsidR="00924191" w:rsidRDefault="00924191" w:rsidP="00C0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693"/>
    <w:rsid w:val="00190CD7"/>
    <w:rsid w:val="00255532"/>
    <w:rsid w:val="0034387C"/>
    <w:rsid w:val="007B3E8E"/>
    <w:rsid w:val="00924191"/>
    <w:rsid w:val="00AE5693"/>
    <w:rsid w:val="00C0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1CA785-1A68-4C0B-BAF2-6DD4D1ED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56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0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0CBA"/>
  </w:style>
  <w:style w:type="paragraph" w:styleId="a4">
    <w:name w:val="footer"/>
    <w:basedOn w:val="a"/>
    <w:link w:val="Char0"/>
    <w:uiPriority w:val="99"/>
    <w:unhideWhenUsed/>
    <w:rsid w:val="00C00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0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규태(예방의학교실)</dc:creator>
  <cp:keywords/>
  <dc:description/>
  <cp:lastModifiedBy>한규태(예방의학교실)</cp:lastModifiedBy>
  <cp:revision>2</cp:revision>
  <dcterms:created xsi:type="dcterms:W3CDTF">2017-01-12T00:27:00Z</dcterms:created>
  <dcterms:modified xsi:type="dcterms:W3CDTF">2017-01-16T02:21:00Z</dcterms:modified>
</cp:coreProperties>
</file>